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4ED96" w14:textId="7B42E53C" w:rsidR="006944D6" w:rsidRPr="00775007" w:rsidRDefault="006944D6" w:rsidP="00006421">
      <w:pPr>
        <w:rPr>
          <w:rFonts w:ascii="Times New Roman" w:hAnsi="Times New Roman" w:cs="Times New Roman"/>
          <w:b/>
          <w:sz w:val="20"/>
          <w:szCs w:val="20"/>
        </w:rPr>
      </w:pPr>
      <w:r w:rsidRPr="0077500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D2780">
        <w:rPr>
          <w:rFonts w:ascii="Times New Roman" w:hAnsi="Times New Roman" w:cs="Times New Roman"/>
          <w:b/>
          <w:sz w:val="20"/>
          <w:szCs w:val="20"/>
        </w:rPr>
        <w:t>5</w:t>
      </w:r>
      <w:bookmarkStart w:id="0" w:name="_GoBack"/>
      <w:bookmarkEnd w:id="0"/>
      <w:r w:rsidRPr="0077500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775007">
        <w:rPr>
          <w:rFonts w:ascii="Times New Roman" w:hAnsi="Times New Roman" w:cs="Times New Roman"/>
          <w:b/>
          <w:i/>
          <w:sz w:val="20"/>
          <w:szCs w:val="20"/>
        </w:rPr>
        <w:t xml:space="preserve">Wolbachia </w:t>
      </w:r>
      <w:r w:rsidRPr="00775007">
        <w:rPr>
          <w:rFonts w:ascii="Times New Roman" w:hAnsi="Times New Roman" w:cs="Times New Roman"/>
          <w:b/>
          <w:sz w:val="20"/>
          <w:szCs w:val="20"/>
        </w:rPr>
        <w:t xml:space="preserve">strain distribution in </w:t>
      </w:r>
      <w:r w:rsidRPr="00775007">
        <w:rPr>
          <w:rFonts w:ascii="Times New Roman" w:hAnsi="Times New Roman" w:cs="Times New Roman"/>
          <w:b/>
          <w:i/>
          <w:sz w:val="20"/>
          <w:szCs w:val="20"/>
        </w:rPr>
        <w:t>Ae</w:t>
      </w:r>
      <w:r w:rsidR="00AC4805" w:rsidRPr="00775007">
        <w:rPr>
          <w:rFonts w:ascii="Times New Roman" w:hAnsi="Times New Roman" w:cs="Times New Roman"/>
          <w:b/>
          <w:i/>
          <w:sz w:val="20"/>
          <w:szCs w:val="20"/>
        </w:rPr>
        <w:t>des</w:t>
      </w:r>
      <w:r w:rsidRPr="00775007">
        <w:rPr>
          <w:rFonts w:ascii="Times New Roman" w:hAnsi="Times New Roman" w:cs="Times New Roman"/>
          <w:b/>
          <w:i/>
          <w:sz w:val="20"/>
          <w:szCs w:val="20"/>
        </w:rPr>
        <w:t xml:space="preserve"> albopictus</w:t>
      </w:r>
      <w:r w:rsidR="002D0B70" w:rsidRPr="0077500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2D0B70" w:rsidRPr="00775007">
        <w:rPr>
          <w:rFonts w:ascii="Times New Roman" w:hAnsi="Times New Roman" w:cs="Times New Roman"/>
          <w:b/>
          <w:sz w:val="20"/>
          <w:szCs w:val="20"/>
        </w:rPr>
        <w:t>in T</w:t>
      </w:r>
      <w:r w:rsidR="00200400" w:rsidRPr="00775007">
        <w:rPr>
          <w:rFonts w:ascii="Times New Roman" w:hAnsi="Times New Roman" w:cs="Times New Roman"/>
          <w:b/>
          <w:sz w:val="20"/>
          <w:szCs w:val="20"/>
        </w:rPr>
        <w:t>exas</w:t>
      </w:r>
      <w:r w:rsidR="002D0B70" w:rsidRPr="00775007">
        <w:rPr>
          <w:rFonts w:ascii="Times New Roman" w:hAnsi="Times New Roman" w:cs="Times New Roman"/>
          <w:b/>
          <w:sz w:val="20"/>
          <w:szCs w:val="20"/>
        </w:rPr>
        <w:t>, F</w:t>
      </w:r>
      <w:r w:rsidR="00200400" w:rsidRPr="00775007">
        <w:rPr>
          <w:rFonts w:ascii="Times New Roman" w:hAnsi="Times New Roman" w:cs="Times New Roman"/>
          <w:b/>
          <w:sz w:val="20"/>
          <w:szCs w:val="20"/>
        </w:rPr>
        <w:t>lorida</w:t>
      </w:r>
      <w:r w:rsidR="00AC4805" w:rsidRPr="00775007">
        <w:rPr>
          <w:rFonts w:ascii="Times New Roman" w:hAnsi="Times New Roman" w:cs="Times New Roman"/>
          <w:b/>
          <w:sz w:val="20"/>
          <w:szCs w:val="20"/>
        </w:rPr>
        <w:t>,</w:t>
      </w:r>
      <w:r w:rsidR="002D0B70" w:rsidRPr="00775007">
        <w:rPr>
          <w:rFonts w:ascii="Times New Roman" w:hAnsi="Times New Roman" w:cs="Times New Roman"/>
          <w:b/>
          <w:sz w:val="20"/>
          <w:szCs w:val="20"/>
        </w:rPr>
        <w:t xml:space="preserve"> and N</w:t>
      </w:r>
      <w:r w:rsidR="00200400" w:rsidRPr="00775007">
        <w:rPr>
          <w:rFonts w:ascii="Times New Roman" w:hAnsi="Times New Roman" w:cs="Times New Roman"/>
          <w:b/>
          <w:sz w:val="20"/>
          <w:szCs w:val="20"/>
        </w:rPr>
        <w:t xml:space="preserve">ew </w:t>
      </w:r>
      <w:r w:rsidR="002D0B70" w:rsidRPr="00775007">
        <w:rPr>
          <w:rFonts w:ascii="Times New Roman" w:hAnsi="Times New Roman" w:cs="Times New Roman"/>
          <w:b/>
          <w:sz w:val="20"/>
          <w:szCs w:val="20"/>
        </w:rPr>
        <w:t>M</w:t>
      </w:r>
      <w:r w:rsidR="00200400" w:rsidRPr="00775007">
        <w:rPr>
          <w:rFonts w:ascii="Times New Roman" w:hAnsi="Times New Roman" w:cs="Times New Roman"/>
          <w:b/>
          <w:sz w:val="20"/>
          <w:szCs w:val="20"/>
        </w:rPr>
        <w:t>exico</w:t>
      </w:r>
    </w:p>
    <w:tbl>
      <w:tblPr>
        <w:tblW w:w="8107" w:type="dxa"/>
        <w:tblLook w:val="04A0" w:firstRow="1" w:lastRow="0" w:firstColumn="1" w:lastColumn="0" w:noHBand="0" w:noVBand="1"/>
      </w:tblPr>
      <w:tblGrid>
        <w:gridCol w:w="1713"/>
        <w:gridCol w:w="1367"/>
        <w:gridCol w:w="1538"/>
        <w:gridCol w:w="1524"/>
        <w:gridCol w:w="1965"/>
      </w:tblGrid>
      <w:tr w:rsidR="006944D6" w:rsidRPr="00775007" w14:paraId="35A18409" w14:textId="77777777" w:rsidTr="009A1720">
        <w:trPr>
          <w:trHeight w:val="285"/>
        </w:trPr>
        <w:tc>
          <w:tcPr>
            <w:tcW w:w="1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B51AE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s (n)</w:t>
            </w:r>
          </w:p>
        </w:tc>
        <w:tc>
          <w:tcPr>
            <w:tcW w:w="6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7746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olbachia </w:t>
            </w: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</w:tr>
      <w:tr w:rsidR="006944D6" w:rsidRPr="00775007" w14:paraId="4FE7A382" w14:textId="77777777" w:rsidTr="009A1720">
        <w:trPr>
          <w:trHeight w:val="28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30B50" w14:textId="77777777" w:rsidR="006944D6" w:rsidRPr="00775007" w:rsidRDefault="006944D6" w:rsidP="00694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BED2" w14:textId="77777777" w:rsidR="006944D6" w:rsidRPr="00775007" w:rsidRDefault="006944D6" w:rsidP="002B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B00CF"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B00CF"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786B" w14:textId="77777777" w:rsidR="006944D6" w:rsidRPr="00775007" w:rsidRDefault="006944D6" w:rsidP="002B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(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A3EB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(%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62BC" w14:textId="77777777" w:rsidR="006944D6" w:rsidRPr="00775007" w:rsidRDefault="006944D6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o. (%)</w:t>
            </w:r>
          </w:p>
        </w:tc>
      </w:tr>
      <w:tr w:rsidR="006944D6" w:rsidRPr="00775007" w14:paraId="6462E29D" w14:textId="77777777" w:rsidTr="009A1720">
        <w:trPr>
          <w:trHeight w:val="28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A92" w14:textId="77777777" w:rsidR="006944D6" w:rsidRPr="00775007" w:rsidRDefault="006944D6" w:rsidP="00694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19), T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C70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D69" w14:textId="0850FFF0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FBE1" w14:textId="2677572E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47.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AC32" w14:textId="77777777" w:rsidR="006944D6" w:rsidRPr="00775007" w:rsidRDefault="006944D6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84.2)</w:t>
            </w:r>
          </w:p>
        </w:tc>
      </w:tr>
      <w:tr w:rsidR="006944D6" w:rsidRPr="00775007" w14:paraId="770DEA89" w14:textId="77777777" w:rsidTr="009A1720">
        <w:trPr>
          <w:trHeight w:val="285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82D1" w14:textId="77777777" w:rsidR="006944D6" w:rsidRPr="00775007" w:rsidRDefault="006944D6" w:rsidP="00694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13), TX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6756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69.2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3F29" w14:textId="4B585401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D777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ECAF" w14:textId="77777777" w:rsidR="006944D6" w:rsidRPr="00775007" w:rsidRDefault="006944D6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6.9)</w:t>
            </w:r>
          </w:p>
        </w:tc>
      </w:tr>
      <w:tr w:rsidR="006944D6" w:rsidRPr="00775007" w14:paraId="4D6871B6" w14:textId="77777777" w:rsidTr="009A1720">
        <w:trPr>
          <w:trHeight w:val="28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85D" w14:textId="77777777" w:rsidR="006944D6" w:rsidRPr="00775007" w:rsidRDefault="006944D6" w:rsidP="00694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20), F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6585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0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8227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B5AF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D828" w14:textId="77777777" w:rsidR="006944D6" w:rsidRPr="00775007" w:rsidRDefault="006944D6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00)</w:t>
            </w:r>
          </w:p>
        </w:tc>
      </w:tr>
      <w:tr w:rsidR="006944D6" w:rsidRPr="00775007" w14:paraId="64BD1654" w14:textId="77777777" w:rsidTr="009A1720">
        <w:trPr>
          <w:trHeight w:val="285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44A2" w14:textId="77777777" w:rsidR="006944D6" w:rsidRPr="00775007" w:rsidRDefault="006944D6" w:rsidP="00694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18), FL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DBD0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7.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56FB0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8475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6E52" w14:textId="77777777" w:rsidR="006944D6" w:rsidRPr="00775007" w:rsidRDefault="006944D6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3.3)</w:t>
            </w:r>
          </w:p>
        </w:tc>
      </w:tr>
      <w:tr w:rsidR="006944D6" w:rsidRPr="00775007" w14:paraId="1C315253" w14:textId="77777777" w:rsidTr="009A1720">
        <w:trPr>
          <w:trHeight w:val="28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8CDA" w14:textId="77777777" w:rsidR="006944D6" w:rsidRPr="00775007" w:rsidRDefault="006944D6" w:rsidP="00694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2), N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5618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BAD3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FDE7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50.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B2C" w14:textId="77777777" w:rsidR="006944D6" w:rsidRPr="00775007" w:rsidRDefault="006944D6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50</w:t>
            </w:r>
            <w:r w:rsidR="000B1E12"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44D6" w:rsidRPr="00775007" w14:paraId="3D8D5FF1" w14:textId="77777777" w:rsidTr="009A1720">
        <w:trPr>
          <w:trHeight w:val="285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FFDBD" w14:textId="77777777" w:rsidR="006944D6" w:rsidRPr="00775007" w:rsidRDefault="006944D6" w:rsidP="00694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11), N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0F5A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100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EBC7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D0357" w14:textId="77777777" w:rsidR="006944D6" w:rsidRPr="00775007" w:rsidRDefault="006944D6" w:rsidP="0069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5F679" w14:textId="77777777" w:rsidR="006944D6" w:rsidRPr="00775007" w:rsidRDefault="006944D6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100)</w:t>
            </w:r>
          </w:p>
        </w:tc>
      </w:tr>
    </w:tbl>
    <w:p w14:paraId="73A66E2C" w14:textId="1151B78E" w:rsidR="006944D6" w:rsidRPr="00775007" w:rsidRDefault="006944D6" w:rsidP="00AE2BF2">
      <w:pPr>
        <w:rPr>
          <w:rFonts w:ascii="Times New Roman" w:hAnsi="Times New Roman" w:cs="Times New Roman"/>
          <w:b/>
          <w:sz w:val="20"/>
          <w:szCs w:val="20"/>
        </w:rPr>
      </w:pPr>
    </w:p>
    <w:sectPr w:rsidR="006944D6" w:rsidRPr="00775007" w:rsidSect="000064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4639E"/>
    <w:multiLevelType w:val="hybridMultilevel"/>
    <w:tmpl w:val="453EB546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0498C"/>
    <w:multiLevelType w:val="hybridMultilevel"/>
    <w:tmpl w:val="3BB28B30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26A11"/>
    <w:multiLevelType w:val="hybridMultilevel"/>
    <w:tmpl w:val="2006DE58"/>
    <w:lvl w:ilvl="0" w:tplc="7C3A5DA6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A5E"/>
    <w:rsid w:val="00006421"/>
    <w:rsid w:val="000066F1"/>
    <w:rsid w:val="00032310"/>
    <w:rsid w:val="000B1E12"/>
    <w:rsid w:val="00103098"/>
    <w:rsid w:val="00110F58"/>
    <w:rsid w:val="001B0BCA"/>
    <w:rsid w:val="00200400"/>
    <w:rsid w:val="00200B0E"/>
    <w:rsid w:val="00202A0B"/>
    <w:rsid w:val="00233015"/>
    <w:rsid w:val="0023765F"/>
    <w:rsid w:val="0025795F"/>
    <w:rsid w:val="00260EEC"/>
    <w:rsid w:val="00275ACE"/>
    <w:rsid w:val="00295079"/>
    <w:rsid w:val="002B00CF"/>
    <w:rsid w:val="002B2BFA"/>
    <w:rsid w:val="002C4686"/>
    <w:rsid w:val="002D0B70"/>
    <w:rsid w:val="003402A1"/>
    <w:rsid w:val="00354FDC"/>
    <w:rsid w:val="003C3B33"/>
    <w:rsid w:val="003D5A47"/>
    <w:rsid w:val="00420370"/>
    <w:rsid w:val="00426D3E"/>
    <w:rsid w:val="00445134"/>
    <w:rsid w:val="00462043"/>
    <w:rsid w:val="00483B46"/>
    <w:rsid w:val="00525C65"/>
    <w:rsid w:val="00554B71"/>
    <w:rsid w:val="005D2995"/>
    <w:rsid w:val="005F0185"/>
    <w:rsid w:val="00686804"/>
    <w:rsid w:val="006944D6"/>
    <w:rsid w:val="006F10D2"/>
    <w:rsid w:val="00705AAE"/>
    <w:rsid w:val="0071206F"/>
    <w:rsid w:val="007147EC"/>
    <w:rsid w:val="007505C1"/>
    <w:rsid w:val="00775007"/>
    <w:rsid w:val="007836CB"/>
    <w:rsid w:val="007F02CC"/>
    <w:rsid w:val="00823AFA"/>
    <w:rsid w:val="008443A3"/>
    <w:rsid w:val="00896BCA"/>
    <w:rsid w:val="00906FF4"/>
    <w:rsid w:val="00935FE2"/>
    <w:rsid w:val="00990DDE"/>
    <w:rsid w:val="009934DA"/>
    <w:rsid w:val="009A1720"/>
    <w:rsid w:val="009B6814"/>
    <w:rsid w:val="009C1928"/>
    <w:rsid w:val="00A41A5E"/>
    <w:rsid w:val="00AC4805"/>
    <w:rsid w:val="00AD2780"/>
    <w:rsid w:val="00AE2BF2"/>
    <w:rsid w:val="00B02A1D"/>
    <w:rsid w:val="00B22368"/>
    <w:rsid w:val="00B263C8"/>
    <w:rsid w:val="00BD243E"/>
    <w:rsid w:val="00C03421"/>
    <w:rsid w:val="00C34877"/>
    <w:rsid w:val="00CD0FDC"/>
    <w:rsid w:val="00CE55E7"/>
    <w:rsid w:val="00D61A91"/>
    <w:rsid w:val="00DB6C2A"/>
    <w:rsid w:val="00DD6FAD"/>
    <w:rsid w:val="00E61270"/>
    <w:rsid w:val="00E82F9C"/>
    <w:rsid w:val="00E84235"/>
    <w:rsid w:val="00E93094"/>
    <w:rsid w:val="00FA7281"/>
    <w:rsid w:val="00F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A890"/>
  <w15:chartTrackingRefBased/>
  <w15:docId w15:val="{848935D4-7575-4E73-9532-F85CBEB0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6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17005-29E8-4B95-A3BE-27C238B0A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Jiannong Xu</cp:lastModifiedBy>
  <cp:revision>2</cp:revision>
  <cp:lastPrinted>2018-08-08T19:18:00Z</cp:lastPrinted>
  <dcterms:created xsi:type="dcterms:W3CDTF">2019-03-03T18:44:00Z</dcterms:created>
  <dcterms:modified xsi:type="dcterms:W3CDTF">2019-03-03T18:44:00Z</dcterms:modified>
</cp:coreProperties>
</file>